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90BFD" w14:textId="4A4B5CF3" w:rsidR="00186336" w:rsidRPr="005D12E7" w:rsidRDefault="00802AF9" w:rsidP="00186336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>S3 Table</w:t>
      </w:r>
      <w:bookmarkStart w:id="0" w:name="_GoBack"/>
      <w:bookmarkEnd w:id="0"/>
      <w:r w:rsidR="00186336" w:rsidRPr="005D12E7">
        <w:rPr>
          <w:rFonts w:cs="Times New Roman"/>
          <w:b/>
        </w:rPr>
        <w:t>.</w:t>
      </w:r>
      <w:r w:rsidR="00186336" w:rsidRPr="005D12E7">
        <w:rPr>
          <w:rFonts w:cs="Times New Roman"/>
        </w:rPr>
        <w:tab/>
        <w:t>Taxa recorded in boulder survey.</w:t>
      </w:r>
    </w:p>
    <w:tbl>
      <w:tblPr>
        <w:tblW w:w="4353" w:type="pct"/>
        <w:tblLayout w:type="fixed"/>
        <w:tblLook w:val="0000" w:firstRow="0" w:lastRow="0" w:firstColumn="0" w:lastColumn="0" w:noHBand="0" w:noVBand="0"/>
      </w:tblPr>
      <w:tblGrid>
        <w:gridCol w:w="2517"/>
        <w:gridCol w:w="2267"/>
        <w:gridCol w:w="3262"/>
      </w:tblGrid>
      <w:tr w:rsidR="00186336" w:rsidRPr="005D12E7" w14:paraId="3DD960DF" w14:textId="77777777" w:rsidTr="002E3671">
        <w:trPr>
          <w:trHeight w:val="340"/>
        </w:trPr>
        <w:tc>
          <w:tcPr>
            <w:tcW w:w="15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2DB3C4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Phylum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562B4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Class</w:t>
            </w:r>
          </w:p>
        </w:tc>
        <w:tc>
          <w:tcPr>
            <w:tcW w:w="20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C77B7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Taxon</w:t>
            </w:r>
          </w:p>
        </w:tc>
      </w:tr>
      <w:tr w:rsidR="00186336" w:rsidRPr="005D12E7" w14:paraId="152C25E8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62B8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0655C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3E4E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</w:tr>
      <w:tr w:rsidR="00186336" w:rsidRPr="005D12E7" w14:paraId="7D6FE7A5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6FA97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Bryozoa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4D5E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Gymnolaemata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CF92C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Arachnopsia decipiens</w:t>
            </w:r>
          </w:p>
        </w:tc>
      </w:tr>
      <w:tr w:rsidR="00186336" w:rsidRPr="005D12E7" w14:paraId="519E50E9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69CE7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E1C6B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E7D2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Beania erecta</w:t>
            </w:r>
          </w:p>
        </w:tc>
      </w:tr>
      <w:tr w:rsidR="00186336" w:rsidRPr="005D12E7" w14:paraId="12E6E743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CA98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2FBCA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254AA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Celleporella antarctica</w:t>
            </w:r>
          </w:p>
        </w:tc>
      </w:tr>
      <w:tr w:rsidR="00186336" w:rsidRPr="005D12E7" w14:paraId="7078B5CD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29F3A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3C26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F5176" w14:textId="77777777" w:rsidR="00186336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Celleporella dictyota</w:t>
            </w:r>
          </w:p>
          <w:p w14:paraId="1D8773F8" w14:textId="32B4FACD" w:rsidR="002E3671" w:rsidRPr="005D12E7" w:rsidRDefault="002E3671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>
              <w:rPr>
                <w:rStyle w:val="SubtleEmphasis"/>
                <w:rFonts w:ascii="Times New Roman" w:hAnsi="Times New Roman"/>
                <w:sz w:val="22"/>
                <w:szCs w:val="22"/>
              </w:rPr>
              <w:t>Disporella sp.</w:t>
            </w:r>
          </w:p>
        </w:tc>
      </w:tr>
      <w:tr w:rsidR="00186336" w:rsidRPr="005D12E7" w14:paraId="7CCAE6E9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368F7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EB05B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9117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Ellisina antarctica</w:t>
            </w:r>
          </w:p>
        </w:tc>
      </w:tr>
      <w:tr w:rsidR="00186336" w:rsidRPr="005D12E7" w14:paraId="26CC6C6B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9646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D31F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277D7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Escharoides tridens</w:t>
            </w:r>
          </w:p>
        </w:tc>
      </w:tr>
      <w:tr w:rsidR="00186336" w:rsidRPr="005D12E7" w14:paraId="2A822573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FB5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23AD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7CB61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Exochella avicularis</w:t>
            </w:r>
          </w:p>
        </w:tc>
      </w:tr>
      <w:tr w:rsidR="00186336" w:rsidRPr="005D12E7" w14:paraId="070E08B6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3851E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AFA7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D9F1D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Fenestrulina exigua</w:t>
            </w:r>
          </w:p>
        </w:tc>
      </w:tr>
      <w:tr w:rsidR="00186336" w:rsidRPr="005D12E7" w14:paraId="0DD89F7B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0D44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BACE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544AE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Fenestrulina crystallina</w:t>
            </w:r>
          </w:p>
        </w:tc>
      </w:tr>
      <w:tr w:rsidR="00186336" w:rsidRPr="005D12E7" w14:paraId="6BEA5A90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AE41C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DE96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F498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Fenestrulina fritilla</w:t>
            </w:r>
          </w:p>
        </w:tc>
      </w:tr>
      <w:tr w:rsidR="00186336" w:rsidRPr="005D12E7" w14:paraId="62281430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13416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7E783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7D47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Filaguria spatula</w:t>
            </w:r>
          </w:p>
        </w:tc>
      </w:tr>
      <w:tr w:rsidR="00186336" w:rsidRPr="005D12E7" w14:paraId="673E9782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B57F8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9978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9C51D" w14:textId="77777777" w:rsidR="00186336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Harpecia spinosissima</w:t>
            </w:r>
          </w:p>
          <w:p w14:paraId="602E31EF" w14:textId="31763923" w:rsidR="00D33342" w:rsidRPr="005D12E7" w:rsidRDefault="00D33342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D33342">
              <w:rPr>
                <w:rStyle w:val="SubtleEmphasis"/>
                <w:rFonts w:ascii="Times New Roman" w:hAnsi="Times New Roman"/>
                <w:sz w:val="22"/>
                <w:szCs w:val="22"/>
              </w:rPr>
              <w:t>Idmidronea sp.</w:t>
            </w:r>
          </w:p>
        </w:tc>
      </w:tr>
      <w:tr w:rsidR="00186336" w:rsidRPr="005D12E7" w14:paraId="405AE155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73AEE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C9B1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6D15F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Inversiula nutrix</w:t>
            </w:r>
          </w:p>
        </w:tc>
      </w:tr>
      <w:tr w:rsidR="00186336" w:rsidRPr="005D12E7" w14:paraId="10002F86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6014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9D62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A6060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Lacerna eatoni</w:t>
            </w:r>
          </w:p>
        </w:tc>
      </w:tr>
      <w:tr w:rsidR="00186336" w:rsidRPr="005D12E7" w14:paraId="560C8AB8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BE9B0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1061E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46612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Lageneschara lyrulata</w:t>
            </w:r>
          </w:p>
        </w:tc>
      </w:tr>
      <w:tr w:rsidR="00186336" w:rsidRPr="005D12E7" w14:paraId="1E0B8AC6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287F1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5ECE3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D8D1D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Micropora brevissima</w:t>
            </w:r>
          </w:p>
        </w:tc>
      </w:tr>
      <w:tr w:rsidR="00186336" w:rsidRPr="005D12E7" w14:paraId="3BB3B817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77D8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6CB2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6D38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Smittoidea melleata</w:t>
            </w:r>
          </w:p>
        </w:tc>
      </w:tr>
      <w:tr w:rsidR="00186336" w:rsidRPr="005D12E7" w14:paraId="606382AD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A0D6A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8B27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42385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Smittina rogickae</w:t>
            </w:r>
          </w:p>
        </w:tc>
      </w:tr>
      <w:tr w:rsidR="00186336" w:rsidRPr="005D12E7" w14:paraId="4A3FC0B2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90D1F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5C24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0B0E9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Toretocheilum absidatum</w:t>
            </w:r>
          </w:p>
        </w:tc>
      </w:tr>
      <w:tr w:rsidR="00186336" w:rsidRPr="005D12E7" w14:paraId="05DDAD28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055A4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23A6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7B313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i w:val="0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Cheilostomate bryozoan 1</w:t>
            </w:r>
          </w:p>
        </w:tc>
      </w:tr>
      <w:tr w:rsidR="00D33342" w:rsidRPr="005D12E7" w14:paraId="2D470ED3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956D" w14:textId="77777777" w:rsidR="00D33342" w:rsidRPr="005D12E7" w:rsidRDefault="00D33342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92B6D" w14:textId="77777777" w:rsidR="00D33342" w:rsidRPr="005D12E7" w:rsidRDefault="00D33342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3AA40" w14:textId="568FE5CC" w:rsidR="00D33342" w:rsidRPr="005D12E7" w:rsidRDefault="00D33342" w:rsidP="002E3671">
            <w:pPr>
              <w:pStyle w:val="tablesgraeme"/>
              <w:rPr>
                <w:rStyle w:val="SubtleEmphasis"/>
                <w:rFonts w:ascii="Times New Roman" w:hAnsi="Times New Roman"/>
                <w:i w:val="0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Ctenostomate bryozoan 1</w:t>
            </w:r>
          </w:p>
        </w:tc>
      </w:tr>
      <w:tr w:rsidR="00186336" w:rsidRPr="005D12E7" w14:paraId="09BD1352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89A0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88DC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Stenolaemata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0935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i w:val="0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Tubulipora sp.</w:t>
            </w:r>
          </w:p>
        </w:tc>
      </w:tr>
      <w:tr w:rsidR="00186336" w:rsidRPr="005D12E7" w14:paraId="112C4729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AD4D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3B10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AC4CA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</w:tr>
      <w:tr w:rsidR="00186336" w:rsidRPr="005D12E7" w14:paraId="2B78BCD4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2B833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Cnidaria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1613B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Hydrozoa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BF311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Hydroid</w:t>
            </w:r>
          </w:p>
        </w:tc>
      </w:tr>
      <w:tr w:rsidR="00186336" w:rsidRPr="005D12E7" w14:paraId="2B204E3B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0C8FC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B5FB0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AB3E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</w:tr>
      <w:tr w:rsidR="00186336" w:rsidRPr="005D12E7" w14:paraId="63FFB520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E5B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Porifera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A140B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Demospongiae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FA1D2" w14:textId="4196C79E" w:rsidR="00186336" w:rsidRPr="005D12E7" w:rsidRDefault="00D33342" w:rsidP="002E3671">
            <w:pPr>
              <w:pStyle w:val="tablesgraem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="00186336" w:rsidRPr="005D12E7">
              <w:rPr>
                <w:sz w:val="22"/>
                <w:szCs w:val="22"/>
              </w:rPr>
              <w:t xml:space="preserve"> unidentified spp.</w:t>
            </w:r>
          </w:p>
        </w:tc>
      </w:tr>
      <w:tr w:rsidR="00186336" w:rsidRPr="005D12E7" w14:paraId="411EC2AC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4838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702B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58E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</w:tr>
      <w:tr w:rsidR="00186336" w:rsidRPr="005D12E7" w14:paraId="2E2A8BE8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21F7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Chordata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6E6A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Ascidiacea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AAFE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Semi-colonial ascidian</w:t>
            </w:r>
          </w:p>
        </w:tc>
      </w:tr>
      <w:tr w:rsidR="00186336" w:rsidRPr="005D12E7" w14:paraId="365BD95F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6011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4F04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39A1C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Ascidian</w:t>
            </w:r>
          </w:p>
        </w:tc>
      </w:tr>
      <w:tr w:rsidR="00186336" w:rsidRPr="005D12E7" w14:paraId="654680B5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EA00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EFB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5681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</w:tr>
      <w:tr w:rsidR="00186336" w:rsidRPr="005D12E7" w14:paraId="6568B9A7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84AE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Annelida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2FABF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Polychaeta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750A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 xml:space="preserve">Spirorbis nordenskjoldi </w:t>
            </w:r>
          </w:p>
        </w:tc>
      </w:tr>
      <w:tr w:rsidR="00186336" w:rsidRPr="005D12E7" w14:paraId="2747BEBC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71E4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13EC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1CF3A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Upright spirorbid</w:t>
            </w:r>
          </w:p>
        </w:tc>
      </w:tr>
      <w:tr w:rsidR="00186336" w:rsidRPr="005D12E7" w14:paraId="61D859FA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D03E6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3A9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46B6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Unidentified serpulid</w:t>
            </w:r>
          </w:p>
        </w:tc>
      </w:tr>
      <w:tr w:rsidR="00186336" w:rsidRPr="005D12E7" w14:paraId="7364ABCF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C1AF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325B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A16A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</w:tr>
      <w:tr w:rsidR="00186336" w:rsidRPr="005D12E7" w14:paraId="12B41789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0108B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Rhodophyta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79784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Florideophycidae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C4F89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Iridaea cordata*</w:t>
            </w:r>
          </w:p>
        </w:tc>
      </w:tr>
      <w:tr w:rsidR="00186336" w:rsidRPr="005D12E7" w14:paraId="5640A478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79CC4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5D54F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03D4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Palmaria decipiens*</w:t>
            </w:r>
          </w:p>
        </w:tc>
      </w:tr>
      <w:tr w:rsidR="00186336" w:rsidRPr="005D12E7" w14:paraId="4370B5E2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823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B0E30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C31D6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Gymnogongrus antarctica*</w:t>
            </w:r>
          </w:p>
        </w:tc>
      </w:tr>
      <w:tr w:rsidR="00186336" w:rsidRPr="005D12E7" w14:paraId="7020AA0E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E827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96C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F736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Plocamium cartilagineum*</w:t>
            </w:r>
          </w:p>
        </w:tc>
      </w:tr>
      <w:tr w:rsidR="00186336" w:rsidRPr="005D12E7" w14:paraId="19F61532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8DA51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1963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6BB23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Red encrusting algae</w:t>
            </w:r>
          </w:p>
        </w:tc>
      </w:tr>
      <w:tr w:rsidR="00186336" w:rsidRPr="005D12E7" w14:paraId="0E53B8CA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7CCB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59978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5647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Pink coralline algae</w:t>
            </w:r>
          </w:p>
        </w:tc>
      </w:tr>
      <w:tr w:rsidR="00186336" w:rsidRPr="005D12E7" w14:paraId="7C8EB3EE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4CC70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C13A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8E0F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</w:tr>
      <w:tr w:rsidR="00186336" w:rsidRPr="005D12E7" w14:paraId="528C58FD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9B38A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Heterokontophyta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9753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Phaeophyceae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E49D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Himantothallus grandifolius**</w:t>
            </w:r>
          </w:p>
        </w:tc>
      </w:tr>
      <w:tr w:rsidR="00186336" w:rsidRPr="005D12E7" w14:paraId="783369A1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EC8C9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9AFEC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AF9A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Desmarestia menziesii**</w:t>
            </w:r>
          </w:p>
        </w:tc>
      </w:tr>
      <w:tr w:rsidR="00186336" w:rsidRPr="005D12E7" w14:paraId="3EF3C6AB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838A7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3F8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CD8BF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Brown encrusting algae</w:t>
            </w:r>
          </w:p>
        </w:tc>
      </w:tr>
      <w:tr w:rsidR="00186336" w:rsidRPr="005D12E7" w14:paraId="695DB7E4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95934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EA8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C6DB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</w:p>
        </w:tc>
      </w:tr>
      <w:tr w:rsidR="00186336" w:rsidRPr="005D12E7" w14:paraId="47ECFC3A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49B17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Chlorophyta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A575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Ulvophyceae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E6D1D" w14:textId="77777777" w:rsidR="00186336" w:rsidRPr="005D12E7" w:rsidRDefault="00186336" w:rsidP="002E3671">
            <w:pPr>
              <w:pStyle w:val="tablesgraeme"/>
              <w:rPr>
                <w:rStyle w:val="SubtleEmphasis"/>
                <w:rFonts w:ascii="Times New Roman" w:hAnsi="Times New Roman"/>
                <w:sz w:val="22"/>
                <w:szCs w:val="22"/>
              </w:rPr>
            </w:pPr>
            <w:r w:rsidRPr="005D12E7">
              <w:rPr>
                <w:rStyle w:val="SubtleEmphasis"/>
                <w:rFonts w:ascii="Times New Roman" w:hAnsi="Times New Roman"/>
                <w:sz w:val="22"/>
                <w:szCs w:val="22"/>
              </w:rPr>
              <w:t>Monostroma horiotii</w:t>
            </w:r>
          </w:p>
        </w:tc>
      </w:tr>
      <w:tr w:rsidR="00186336" w:rsidRPr="005D12E7" w14:paraId="1F6ACCDD" w14:textId="77777777" w:rsidTr="002E3671">
        <w:trPr>
          <w:trHeight w:val="340"/>
        </w:trPr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951F4D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 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EABD6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 </w:t>
            </w:r>
          </w:p>
        </w:tc>
        <w:tc>
          <w:tcPr>
            <w:tcW w:w="2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72E292" w14:textId="77777777" w:rsidR="00186336" w:rsidRPr="005D12E7" w:rsidRDefault="00186336" w:rsidP="002E3671">
            <w:pPr>
              <w:pStyle w:val="tablesgraeme"/>
              <w:rPr>
                <w:sz w:val="22"/>
                <w:szCs w:val="22"/>
              </w:rPr>
            </w:pPr>
            <w:r w:rsidRPr="005D12E7">
              <w:rPr>
                <w:sz w:val="22"/>
                <w:szCs w:val="22"/>
              </w:rPr>
              <w:t> </w:t>
            </w:r>
          </w:p>
        </w:tc>
      </w:tr>
    </w:tbl>
    <w:p w14:paraId="5F41FB3F" w14:textId="77777777" w:rsidR="00186336" w:rsidRPr="005D12E7" w:rsidRDefault="00186336" w:rsidP="00186336">
      <w:pPr>
        <w:spacing w:line="480" w:lineRule="auto"/>
        <w:rPr>
          <w:rFonts w:cs="Times New Roman"/>
        </w:rPr>
      </w:pPr>
    </w:p>
    <w:p w14:paraId="01508C3D" w14:textId="77777777" w:rsidR="00186336" w:rsidRPr="00D412B1" w:rsidRDefault="00186336" w:rsidP="00186336">
      <w:pPr>
        <w:spacing w:line="480" w:lineRule="auto"/>
        <w:rPr>
          <w:rFonts w:cs="Times New Roman"/>
        </w:rPr>
      </w:pPr>
      <w:r w:rsidRPr="005D12E7">
        <w:rPr>
          <w:rFonts w:cs="Times New Roman"/>
        </w:rPr>
        <w:t>Notes: (a) Due to the coarse taxonomic resolution of new recruits, taxa marked with * or ** were collectively recorded as “red foliose algae” or “brown foliose algae”, respectively. (b) All Gymnolaemate bryozoa were of the Class Cheilostomate, except for Ctenostomate</w:t>
      </w:r>
      <w:r w:rsidRPr="00D412B1">
        <w:rPr>
          <w:rFonts w:cs="Times New Roman"/>
        </w:rPr>
        <w:t xml:space="preserve"> bryozoan 1 (Class Ctenostomate).</w:t>
      </w:r>
    </w:p>
    <w:p w14:paraId="0A20A64D" w14:textId="77777777" w:rsidR="00186336" w:rsidRPr="00D412B1" w:rsidRDefault="00186336" w:rsidP="00186336">
      <w:pPr>
        <w:spacing w:line="480" w:lineRule="auto"/>
        <w:rPr>
          <w:rFonts w:cs="Times New Roman"/>
        </w:rPr>
      </w:pPr>
    </w:p>
    <w:p w14:paraId="21989CE9" w14:textId="77777777" w:rsidR="00616B2C" w:rsidRDefault="00616B2C"/>
    <w:sectPr w:rsidR="00616B2C" w:rsidSect="001863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ptima LT Std">
    <w:altName w:val="Andale Mono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336"/>
    <w:rsid w:val="0007650F"/>
    <w:rsid w:val="00076BA8"/>
    <w:rsid w:val="0012448C"/>
    <w:rsid w:val="00186336"/>
    <w:rsid w:val="002E3671"/>
    <w:rsid w:val="005D12E7"/>
    <w:rsid w:val="00616B2C"/>
    <w:rsid w:val="00802AF9"/>
    <w:rsid w:val="00D33342"/>
    <w:rsid w:val="00FA24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2A8D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36"/>
    <w:pPr>
      <w:spacing w:before="120" w:after="320" w:line="276" w:lineRule="auto"/>
    </w:pPr>
    <w:rPr>
      <w:rFonts w:ascii="Times New Roman" w:hAnsi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650F"/>
  </w:style>
  <w:style w:type="character" w:styleId="SubtleEmphasis">
    <w:name w:val="Subtle Emphasis"/>
    <w:uiPriority w:val="19"/>
    <w:qFormat/>
    <w:rsid w:val="00186336"/>
    <w:rPr>
      <w:rFonts w:ascii="Optima LT Std" w:hAnsi="Optima LT Std"/>
      <w:i/>
      <w:iCs/>
    </w:rPr>
  </w:style>
  <w:style w:type="paragraph" w:customStyle="1" w:styleId="tablesgraeme">
    <w:name w:val="tables graeme"/>
    <w:basedOn w:val="Normal"/>
    <w:link w:val="tablesgraemeChar"/>
    <w:autoRedefine/>
    <w:qFormat/>
    <w:rsid w:val="00186336"/>
    <w:pPr>
      <w:spacing w:before="0" w:after="0" w:line="240" w:lineRule="auto"/>
    </w:pPr>
    <w:rPr>
      <w:rFonts w:cs="Times New Roman"/>
      <w:sz w:val="18"/>
      <w:szCs w:val="18"/>
      <w:lang w:val="en-AU"/>
    </w:rPr>
  </w:style>
  <w:style w:type="character" w:customStyle="1" w:styleId="tablesgraemeChar">
    <w:name w:val="tables graeme Char"/>
    <w:basedOn w:val="DefaultParagraphFont"/>
    <w:link w:val="tablesgraeme"/>
    <w:rsid w:val="00186336"/>
    <w:rPr>
      <w:rFonts w:ascii="Times New Roman" w:hAnsi="Times New Roman" w:cs="Times New Roman"/>
      <w:sz w:val="18"/>
      <w:szCs w:val="18"/>
      <w:lang w:val="en-AU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36"/>
    <w:pPr>
      <w:spacing w:before="120" w:after="320" w:line="276" w:lineRule="auto"/>
    </w:pPr>
    <w:rPr>
      <w:rFonts w:ascii="Times New Roman" w:hAnsi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650F"/>
  </w:style>
  <w:style w:type="character" w:styleId="SubtleEmphasis">
    <w:name w:val="Subtle Emphasis"/>
    <w:uiPriority w:val="19"/>
    <w:qFormat/>
    <w:rsid w:val="00186336"/>
    <w:rPr>
      <w:rFonts w:ascii="Optima LT Std" w:hAnsi="Optima LT Std"/>
      <w:i/>
      <w:iCs/>
    </w:rPr>
  </w:style>
  <w:style w:type="paragraph" w:customStyle="1" w:styleId="tablesgraeme">
    <w:name w:val="tables graeme"/>
    <w:basedOn w:val="Normal"/>
    <w:link w:val="tablesgraemeChar"/>
    <w:autoRedefine/>
    <w:qFormat/>
    <w:rsid w:val="00186336"/>
    <w:pPr>
      <w:spacing w:before="0" w:after="0" w:line="240" w:lineRule="auto"/>
    </w:pPr>
    <w:rPr>
      <w:rFonts w:cs="Times New Roman"/>
      <w:sz w:val="18"/>
      <w:szCs w:val="18"/>
      <w:lang w:val="en-AU"/>
    </w:rPr>
  </w:style>
  <w:style w:type="character" w:customStyle="1" w:styleId="tablesgraemeChar">
    <w:name w:val="tables graeme Char"/>
    <w:basedOn w:val="DefaultParagraphFont"/>
    <w:link w:val="tablesgraeme"/>
    <w:rsid w:val="00186336"/>
    <w:rPr>
      <w:rFonts w:ascii="Times New Roman" w:hAnsi="Times New Roman" w:cs="Times New Roman"/>
      <w:sz w:val="18"/>
      <w:szCs w:val="18"/>
      <w:lang w:val="en-AU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5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1D7C10-9AEA-484D-A730-6F80807B9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9</Words>
  <Characters>1307</Characters>
  <Application>Microsoft Macintosh Word</Application>
  <DocSecurity>0</DocSecurity>
  <Lines>10</Lines>
  <Paragraphs>3</Paragraphs>
  <ScaleCrop>false</ScaleCrop>
  <Company>UNSW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Clark</dc:creator>
  <cp:keywords/>
  <dc:description/>
  <cp:lastModifiedBy>Graeme Clark</cp:lastModifiedBy>
  <cp:revision>4</cp:revision>
  <dcterms:created xsi:type="dcterms:W3CDTF">2015-05-16T01:30:00Z</dcterms:created>
  <dcterms:modified xsi:type="dcterms:W3CDTF">2016-12-04T09:50:00Z</dcterms:modified>
</cp:coreProperties>
</file>